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E3CB6" w14:textId="77777777" w:rsidR="00482F8C" w:rsidRDefault="00482F8C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842"/>
      </w:tblGrid>
      <w:tr w:rsidR="00510D80" w:rsidRPr="003A4B7A" w14:paraId="196444B8" w14:textId="51449F12" w:rsidTr="00BF7DB2">
        <w:tc>
          <w:tcPr>
            <w:tcW w:w="7508" w:type="dxa"/>
          </w:tcPr>
          <w:p w14:paraId="28BD6D8A" w14:textId="2A28077E" w:rsidR="00510D80" w:rsidRPr="003A4B7A" w:rsidRDefault="00510D80" w:rsidP="003A4B7A">
            <w:pPr>
              <w:spacing w:line="276" w:lineRule="auto"/>
              <w:rPr>
                <w:b/>
              </w:rPr>
            </w:pPr>
            <w:r w:rsidRPr="003A4B7A">
              <w:rPr>
                <w:b/>
              </w:rPr>
              <w:t xml:space="preserve">Search terms </w:t>
            </w:r>
          </w:p>
        </w:tc>
        <w:tc>
          <w:tcPr>
            <w:tcW w:w="1842" w:type="dxa"/>
          </w:tcPr>
          <w:p w14:paraId="509748A2" w14:textId="2FDEFDC2" w:rsidR="00510D80" w:rsidRPr="003A4B7A" w:rsidRDefault="00510D80" w:rsidP="003A4B7A">
            <w:pPr>
              <w:spacing w:line="276" w:lineRule="auto"/>
              <w:rPr>
                <w:b/>
              </w:rPr>
            </w:pPr>
            <w:r>
              <w:rPr>
                <w:b/>
              </w:rPr>
              <w:t>R</w:t>
            </w:r>
            <w:r w:rsidRPr="003A4B7A">
              <w:rPr>
                <w:b/>
              </w:rPr>
              <w:t>esults</w:t>
            </w:r>
          </w:p>
        </w:tc>
      </w:tr>
      <w:tr w:rsidR="003A4B7A" w:rsidRPr="003A4B7A" w14:paraId="208CDC2F" w14:textId="77777777" w:rsidTr="00EE3D4D">
        <w:tc>
          <w:tcPr>
            <w:tcW w:w="9350" w:type="dxa"/>
            <w:gridSpan w:val="2"/>
          </w:tcPr>
          <w:p w14:paraId="4A9DBDF2" w14:textId="5A9060D2" w:rsidR="003A4B7A" w:rsidRPr="003A4B7A" w:rsidRDefault="003A4B7A" w:rsidP="003A4B7A">
            <w:pPr>
              <w:spacing w:line="276" w:lineRule="auto"/>
              <w:jc w:val="center"/>
              <w:rPr>
                <w:b/>
              </w:rPr>
            </w:pPr>
            <w:r w:rsidRPr="003A4B7A">
              <w:rPr>
                <w:b/>
              </w:rPr>
              <w:t>Medline (OVID)</w:t>
            </w:r>
          </w:p>
        </w:tc>
      </w:tr>
      <w:tr w:rsidR="00510D80" w:rsidRPr="003A4B7A" w14:paraId="1B921D66" w14:textId="56CA598C" w:rsidTr="009726F5">
        <w:tc>
          <w:tcPr>
            <w:tcW w:w="7508" w:type="dxa"/>
          </w:tcPr>
          <w:p w14:paraId="25D52469" w14:textId="0948C025" w:rsidR="00510D80" w:rsidRPr="003A4B7A" w:rsidRDefault="00510D80" w:rsidP="003A4B7A">
            <w:pPr>
              <w:spacing w:line="276" w:lineRule="auto"/>
            </w:pPr>
            <w:r>
              <w:t>(</w:t>
            </w:r>
            <w:r w:rsidRPr="003A4B7A">
              <w:t>“renin-angiotensin system”.</w:t>
            </w:r>
            <w:proofErr w:type="spellStart"/>
            <w:r w:rsidRPr="003A4B7A">
              <w:t>mp</w:t>
            </w:r>
            <w:proofErr w:type="spellEnd"/>
            <w:r w:rsidRPr="003A4B7A">
              <w:t xml:space="preserve">. </w:t>
            </w:r>
            <w:r>
              <w:t xml:space="preserve">OR </w:t>
            </w:r>
            <w:r w:rsidRPr="003A4B7A">
              <w:t>Angiotensin Receptor Antagonists/</w:t>
            </w:r>
            <w:r>
              <w:t xml:space="preserve"> OR </w:t>
            </w:r>
            <w:r w:rsidRPr="003A4B7A">
              <w:t xml:space="preserve">“Angiotensin II receptor Antagonists”. </w:t>
            </w:r>
            <w:proofErr w:type="spellStart"/>
            <w:r>
              <w:t>m</w:t>
            </w:r>
            <w:r w:rsidRPr="003A4B7A">
              <w:t>p</w:t>
            </w:r>
            <w:proofErr w:type="spellEnd"/>
            <w:r>
              <w:t>. OR</w:t>
            </w:r>
            <w:r w:rsidRPr="003A4B7A">
              <w:t xml:space="preserve"> </w:t>
            </w:r>
            <w:r w:rsidRPr="003A4B7A">
              <w:t>Angiotensin-Converting Enzyme Inhibitors/</w:t>
            </w:r>
            <w:r>
              <w:t>) AND (</w:t>
            </w:r>
            <w:r w:rsidRPr="003A4B7A">
              <w:t xml:space="preserve">Coronavirus/ </w:t>
            </w:r>
            <w:r>
              <w:t>OR</w:t>
            </w:r>
            <w:r w:rsidRPr="003A4B7A">
              <w:t xml:space="preserve"> coronavirus infections/</w:t>
            </w:r>
            <w:r>
              <w:t xml:space="preserve"> OR </w:t>
            </w:r>
            <w:r w:rsidRPr="003A4B7A">
              <w:t>COVID19.mp.</w:t>
            </w:r>
            <w:r>
              <w:t xml:space="preserve"> OR </w:t>
            </w:r>
            <w:r w:rsidRPr="003A4B7A">
              <w:t>“COVID-19”.mp.</w:t>
            </w:r>
            <w:r>
              <w:t xml:space="preserve"> OR </w:t>
            </w:r>
            <w:r w:rsidRPr="003A4B7A">
              <w:t>“corona-virus”.</w:t>
            </w:r>
            <w:proofErr w:type="spellStart"/>
            <w:r w:rsidRPr="003A4B7A">
              <w:t>mp</w:t>
            </w:r>
            <w:proofErr w:type="spellEnd"/>
            <w:r w:rsidRPr="003A4B7A">
              <w:t>.</w:t>
            </w:r>
            <w:r>
              <w:t xml:space="preserve"> OR </w:t>
            </w:r>
            <w:r w:rsidRPr="003A4B7A">
              <w:t>“severe acute respiratory syndrome coronavirus 2”.mp.</w:t>
            </w:r>
            <w:r>
              <w:t>)</w:t>
            </w:r>
          </w:p>
        </w:tc>
        <w:tc>
          <w:tcPr>
            <w:tcW w:w="1842" w:type="dxa"/>
          </w:tcPr>
          <w:p w14:paraId="2BDA42E0" w14:textId="7FB18F84" w:rsidR="00510D80" w:rsidRPr="003A4B7A" w:rsidRDefault="00510D80" w:rsidP="003A4B7A">
            <w:pPr>
              <w:spacing w:line="276" w:lineRule="auto"/>
            </w:pPr>
            <w:r>
              <w:t>43</w:t>
            </w:r>
          </w:p>
        </w:tc>
      </w:tr>
      <w:tr w:rsidR="003A4B7A" w:rsidRPr="003A4B7A" w14:paraId="5E866C78" w14:textId="77777777" w:rsidTr="00CF4340">
        <w:tc>
          <w:tcPr>
            <w:tcW w:w="9350" w:type="dxa"/>
            <w:gridSpan w:val="2"/>
          </w:tcPr>
          <w:p w14:paraId="13A5E672" w14:textId="40DD616F" w:rsidR="003A4B7A" w:rsidRPr="003A4B7A" w:rsidRDefault="003A4B7A" w:rsidP="003A4B7A">
            <w:pPr>
              <w:spacing w:line="276" w:lineRule="auto"/>
              <w:jc w:val="center"/>
            </w:pPr>
            <w:proofErr w:type="spellStart"/>
            <w:r w:rsidRPr="003A4B7A">
              <w:rPr>
                <w:b/>
              </w:rPr>
              <w:t>Embase</w:t>
            </w:r>
            <w:proofErr w:type="spellEnd"/>
          </w:p>
        </w:tc>
      </w:tr>
      <w:tr w:rsidR="00510D80" w:rsidRPr="003A4B7A" w14:paraId="776DF3C7" w14:textId="77777777" w:rsidTr="00CB6C14">
        <w:tc>
          <w:tcPr>
            <w:tcW w:w="7508" w:type="dxa"/>
          </w:tcPr>
          <w:p w14:paraId="6D8D1B23" w14:textId="1C37BD0B" w:rsidR="00510D80" w:rsidRPr="003A4B7A" w:rsidRDefault="00510D80" w:rsidP="00510D80">
            <w:r>
              <w:t>(“renin-angiotensin system”.</w:t>
            </w:r>
            <w:proofErr w:type="spellStart"/>
            <w:r>
              <w:t>mp</w:t>
            </w:r>
            <w:proofErr w:type="spellEnd"/>
            <w:r>
              <w:t xml:space="preserve">. OR </w:t>
            </w:r>
            <w:r w:rsidRPr="00BB1FE9">
              <w:t xml:space="preserve">angiotensin Receptor Antagonists/ </w:t>
            </w:r>
            <w:r>
              <w:t xml:space="preserve">OR </w:t>
            </w:r>
            <w:r w:rsidRPr="00BB1FE9">
              <w:t>“Angiotensin c</w:t>
            </w:r>
            <w:r>
              <w:t>onverting Enzyme Inhibitors”.</w:t>
            </w:r>
            <w:proofErr w:type="spellStart"/>
            <w:r>
              <w:t>mp</w:t>
            </w:r>
            <w:proofErr w:type="spellEnd"/>
            <w:r>
              <w:t>.) AND (“Coronavirus”.</w:t>
            </w:r>
            <w:proofErr w:type="spellStart"/>
            <w:r>
              <w:t>mp</w:t>
            </w:r>
            <w:proofErr w:type="spellEnd"/>
            <w:r>
              <w:t xml:space="preserve">. OR </w:t>
            </w:r>
            <w:r w:rsidRPr="00BB1FE9">
              <w:t>Coronavirus infection/</w:t>
            </w:r>
            <w:r>
              <w:t xml:space="preserve"> OR </w:t>
            </w:r>
            <w:r w:rsidRPr="00BB1FE9">
              <w:t>“COVID-19”.mp.</w:t>
            </w:r>
            <w:r>
              <w:t xml:space="preserve"> OR </w:t>
            </w:r>
            <w:r w:rsidRPr="00BB1FE9">
              <w:t>COVID19.mp.</w:t>
            </w:r>
            <w:r>
              <w:t xml:space="preserve"> OR </w:t>
            </w:r>
            <w:r w:rsidRPr="00BB1FE9">
              <w:t>“corona-virus”.</w:t>
            </w:r>
            <w:proofErr w:type="spellStart"/>
            <w:r w:rsidRPr="00BB1FE9">
              <w:t>mp</w:t>
            </w:r>
            <w:proofErr w:type="spellEnd"/>
            <w:r w:rsidRPr="00BB1FE9">
              <w:t>.</w:t>
            </w:r>
            <w:r>
              <w:t xml:space="preserve"> OR </w:t>
            </w:r>
            <w:r w:rsidRPr="00BB1FE9">
              <w:t>“severe acute respiratory syndrome coronavirus 2”.mp.</w:t>
            </w:r>
            <w:r>
              <w:t>)</w:t>
            </w:r>
            <w:bookmarkStart w:id="0" w:name="_GoBack"/>
            <w:bookmarkEnd w:id="0"/>
          </w:p>
        </w:tc>
        <w:tc>
          <w:tcPr>
            <w:tcW w:w="1842" w:type="dxa"/>
          </w:tcPr>
          <w:p w14:paraId="5956F125" w14:textId="6A5E15C3" w:rsidR="00510D80" w:rsidRPr="003A4B7A" w:rsidRDefault="00510D80" w:rsidP="003A4B7A">
            <w:pPr>
              <w:spacing w:line="276" w:lineRule="auto"/>
            </w:pPr>
            <w:r>
              <w:t>115</w:t>
            </w:r>
          </w:p>
        </w:tc>
      </w:tr>
      <w:tr w:rsidR="003A4B7A" w:rsidRPr="003A4B7A" w14:paraId="182BA8AF" w14:textId="77777777" w:rsidTr="008A34B4">
        <w:tc>
          <w:tcPr>
            <w:tcW w:w="9350" w:type="dxa"/>
            <w:gridSpan w:val="2"/>
          </w:tcPr>
          <w:p w14:paraId="27197F0C" w14:textId="1564F189" w:rsidR="003A4B7A" w:rsidRPr="003A4B7A" w:rsidRDefault="003A4B7A" w:rsidP="003A4B7A">
            <w:pPr>
              <w:spacing w:line="276" w:lineRule="auto"/>
              <w:jc w:val="center"/>
            </w:pPr>
            <w:r w:rsidRPr="003A4B7A">
              <w:rPr>
                <w:b/>
              </w:rPr>
              <w:t>Scopus</w:t>
            </w:r>
          </w:p>
        </w:tc>
      </w:tr>
      <w:tr w:rsidR="00510D80" w:rsidRPr="003A4B7A" w14:paraId="5C8B42F6" w14:textId="77777777" w:rsidTr="004A4BB7">
        <w:tc>
          <w:tcPr>
            <w:tcW w:w="7508" w:type="dxa"/>
          </w:tcPr>
          <w:p w14:paraId="5BF33FD3" w14:textId="5F7FA84A" w:rsidR="00510D80" w:rsidRPr="003A4B7A" w:rsidRDefault="00510D80" w:rsidP="003A4B7A">
            <w:pPr>
              <w:spacing w:line="276" w:lineRule="auto"/>
            </w:pPr>
            <w:r w:rsidRPr="003A4B7A">
              <w:t>((TITLE-ABS-KEY(Coronavirus)) OR (TITLE-ABS-KEY(COVID19)) OR (TITLE-ABS-KEY(corona-virus)) OR (TITLE-ABS-KEY(COVID-19)) OR (TITLE-ABS-KEY("severe acute respiratory syndrome coronavirus 2"))) AND ((TITLE-ABS-KEY("renin--angiotensin system")) OR (TITLE-ABS-KEY("Angiotensin Receptor Antagonists")) OR (TITLE-ABS-KEY("Angiotensin II Receptor Antagonists")) OR (TITLE-ABS-KEY("Angiotensin Converting Enzyme Inhibitors")))</w:t>
            </w:r>
          </w:p>
        </w:tc>
        <w:tc>
          <w:tcPr>
            <w:tcW w:w="1842" w:type="dxa"/>
          </w:tcPr>
          <w:p w14:paraId="1DE45B32" w14:textId="3AEEED64" w:rsidR="00510D80" w:rsidRPr="003A4B7A" w:rsidRDefault="00510D80" w:rsidP="003A4B7A">
            <w:pPr>
              <w:spacing w:line="276" w:lineRule="auto"/>
            </w:pPr>
            <w:r>
              <w:t>156</w:t>
            </w:r>
          </w:p>
        </w:tc>
      </w:tr>
      <w:tr w:rsidR="003A4B7A" w:rsidRPr="003A4B7A" w14:paraId="6B6DB7B0" w14:textId="77777777" w:rsidTr="005E7B74">
        <w:tc>
          <w:tcPr>
            <w:tcW w:w="9350" w:type="dxa"/>
            <w:gridSpan w:val="2"/>
          </w:tcPr>
          <w:p w14:paraId="4D9BC1FC" w14:textId="5AFE8E5C" w:rsidR="003A4B7A" w:rsidRDefault="003A4B7A" w:rsidP="003A4B7A">
            <w:pPr>
              <w:spacing w:line="276" w:lineRule="auto"/>
              <w:jc w:val="center"/>
            </w:pPr>
            <w:proofErr w:type="spellStart"/>
            <w:r w:rsidRPr="003A4B7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MedRixiv</w:t>
            </w:r>
            <w:proofErr w:type="spellEnd"/>
          </w:p>
        </w:tc>
      </w:tr>
      <w:tr w:rsidR="00510D80" w:rsidRPr="003A4B7A" w14:paraId="157157EB" w14:textId="77777777" w:rsidTr="006E32B2">
        <w:tc>
          <w:tcPr>
            <w:tcW w:w="7508" w:type="dxa"/>
          </w:tcPr>
          <w:p w14:paraId="2CDB1375" w14:textId="155E572A" w:rsidR="00510D80" w:rsidRPr="003A4B7A" w:rsidRDefault="00510D80" w:rsidP="003A4B7A">
            <w:pPr>
              <w:spacing w:line="276" w:lineRule="auto"/>
            </w:pPr>
            <w:r w:rsidRPr="003A4B7A">
              <w:t>(Coronavirus OR COVID-19 OR “severe acute respiratory syndrome coronavirus 2” OR corona-virus) AND (“renin–angiotensin system” OR “Angiotensin Receptor Antagonists” OR “Angiotensin II Receptor Antagonists” OR ACEIs OR ARBs OR “Angiotensin Converting Enzyme Inhibitors”)</w:t>
            </w:r>
          </w:p>
        </w:tc>
        <w:tc>
          <w:tcPr>
            <w:tcW w:w="1842" w:type="dxa"/>
          </w:tcPr>
          <w:p w14:paraId="6B862CCB" w14:textId="000182D1" w:rsidR="00510D80" w:rsidRDefault="00510D80" w:rsidP="003A4B7A">
            <w:pPr>
              <w:spacing w:line="276" w:lineRule="auto"/>
            </w:pPr>
            <w:r>
              <w:t>108</w:t>
            </w:r>
          </w:p>
        </w:tc>
      </w:tr>
    </w:tbl>
    <w:p w14:paraId="1287FA80" w14:textId="3847F396" w:rsidR="00F459F7" w:rsidRDefault="00F459F7"/>
    <w:sectPr w:rsidR="00F459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8C"/>
    <w:rsid w:val="003A4B7A"/>
    <w:rsid w:val="003E6F96"/>
    <w:rsid w:val="00482F8C"/>
    <w:rsid w:val="00510D80"/>
    <w:rsid w:val="00977815"/>
    <w:rsid w:val="00C61B6E"/>
    <w:rsid w:val="00F4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45E34"/>
  <w15:chartTrackingRefBased/>
  <w15:docId w15:val="{D4DA69E8-5F27-8544-9986-455F41E9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B7A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F459F7"/>
  </w:style>
  <w:style w:type="character" w:customStyle="1" w:styleId="apple-converted-space">
    <w:name w:val="apple-converted-space"/>
    <w:basedOn w:val="DefaultParagraphFont"/>
    <w:rsid w:val="00977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8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f Abutheraa</dc:creator>
  <cp:keywords/>
  <dc:description/>
  <cp:lastModifiedBy>Amanj Kurdi</cp:lastModifiedBy>
  <cp:revision>3</cp:revision>
  <dcterms:created xsi:type="dcterms:W3CDTF">2020-09-15T08:42:00Z</dcterms:created>
  <dcterms:modified xsi:type="dcterms:W3CDTF">2020-09-15T09:28:00Z</dcterms:modified>
</cp:coreProperties>
</file>